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4590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B83D47" w:rsidRPr="0072395C" w:rsidTr="00BA0F94">
        <w:trPr>
          <w:trHeight w:val="293"/>
        </w:trPr>
        <w:tc>
          <w:tcPr>
            <w:tcW w:w="11880" w:type="dxa"/>
            <w:gridSpan w:val="10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5 Table</w:t>
            </w:r>
            <w:r w:rsidRPr="0072395C">
              <w:rPr>
                <w:rFonts w:ascii="Arial" w:eastAsia="Times New Roman" w:hAnsi="Arial" w:cs="Arial"/>
                <w:b/>
                <w:sz w:val="24"/>
                <w:szCs w:val="24"/>
              </w:rPr>
              <w:t>. Subgroup analysis in medical hospitalizations. Characteristics of study population, before and after propensity matching (see Appendix Figure 1 for standardized mean differences; all &lt;0.1 after the match).</w:t>
            </w:r>
          </w:p>
        </w:tc>
      </w:tr>
      <w:tr w:rsidR="00B83D47" w:rsidRPr="0072395C" w:rsidTr="00BA0F94">
        <w:trPr>
          <w:trHeight w:val="293"/>
        </w:trPr>
        <w:tc>
          <w:tcPr>
            <w:tcW w:w="4860" w:type="dxa"/>
            <w:gridSpan w:val="2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B83D47" w:rsidRPr="0072395C" w:rsidTr="00BA0F94">
        <w:trPr>
          <w:trHeight w:val="293"/>
        </w:trPr>
        <w:tc>
          <w:tcPr>
            <w:tcW w:w="4860" w:type="dxa"/>
            <w:gridSpan w:val="2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</w:tr>
      <w:tr w:rsidR="00B83D47" w:rsidRPr="0072395C" w:rsidTr="00BA0F94">
        <w:trPr>
          <w:trHeight w:val="293"/>
        </w:trPr>
        <w:tc>
          <w:tcPr>
            <w:tcW w:w="4860" w:type="dxa"/>
            <w:gridSpan w:val="2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Characteristic – n % unless otherwise note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=36,789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=3,438</w:t>
            </w:r>
          </w:p>
        </w:tc>
        <w:tc>
          <w:tcPr>
            <w:tcW w:w="1755" w:type="dxa"/>
            <w:gridSpan w:val="2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=9,475</w:t>
            </w:r>
          </w:p>
        </w:tc>
        <w:tc>
          <w:tcPr>
            <w:tcW w:w="1755" w:type="dxa"/>
            <w:gridSpan w:val="2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=3,398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Age in year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39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2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34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20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28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21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03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8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6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3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6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12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Original reason for entitle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67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5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06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5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ability/ESR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87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4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dicaid dual eligibl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9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80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.6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Prior diagnose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2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ardiac arrhythmia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44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6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Valvular</w:t>
            </w:r>
            <w:proofErr w:type="spellEnd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3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15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eripheral vascular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6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Hypertension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23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34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8.0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Hypertension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0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5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araly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2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38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abetes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2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abetes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0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Hypothyroidis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1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7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Liver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3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IDS/HIV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Lymphom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3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55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2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oagulopathy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6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8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5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Fluid and electrolyte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58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5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lood loss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ficiency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29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lcohol abu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sycho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6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steopor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5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igraine and chronic headach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3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ioid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5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rug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ment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00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Falls/fract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eliriu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ausea/vomit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6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Constipation/ileus/impaction/obstru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26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8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Upper gastrointestinal inflammation/ulcer/bleed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5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Frailty/fun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B83D47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Frailty Index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Home healthcare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7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Skilled nursing facility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07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Mobility impair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Hospitalization characteristic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Length of stay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y time in intensive ca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3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rimary discharge diagn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Infectious and parasitic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Neoplasm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Endocrine; nutritional; and metabolic diseases and immunity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blood and blood-forming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ntal illne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nervous system and sense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circul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66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0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05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genito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Diseases of the skin and subcutaneous tissu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Injury and poison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ymptoms; signs; and ill-defined conditions and factors influencing health statu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Residual codes; unclassified; all E cod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Primary discharge procedur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nervous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endocrin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ey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B83D47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ea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nose, mouth, and pharynx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cardiovascular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hemic and lymphatic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39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fe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musculoskeletal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Operations on the integument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iscellaneous diagnostic and therapeutic proced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5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Number of prior hospitalization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Medication use in prior 90d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63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7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6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5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5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83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0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23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2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5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4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4.7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edication use within 7d of dischar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7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72395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B83D47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B83D47" w:rsidRPr="000338A5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48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416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76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B83D47" w:rsidRPr="0072395C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55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</w:tr>
      <w:tr w:rsidR="00B83D47" w:rsidRPr="0072395C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eastAsia="Times New Roman" w:hAnsi="Arial" w:cs="Arial"/>
                <w:sz w:val="20"/>
                <w:szCs w:val="20"/>
              </w:rPr>
              <w:t>Prior high-dose long-term opioid u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5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95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B83D47" w:rsidRPr="0072395C" w:rsidTr="00BA0F94">
        <w:trPr>
          <w:trHeight w:val="285"/>
        </w:trPr>
        <w:tc>
          <w:tcPr>
            <w:tcW w:w="11880" w:type="dxa"/>
            <w:gridSpan w:val="10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CE-I/ARB = angiotensin converting enzyme inhibitor/angiotensin receptor blocker; </w:t>
            </w: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>d = day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ESRD = end-stage renal disease; HIV/AIDS = human immunodeficiency virus/acquired immunodeficiency virus; NSAID = non-steroidal anti-inflammatory drug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.d.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standard deviation</w:t>
            </w:r>
          </w:p>
        </w:tc>
      </w:tr>
      <w:tr w:rsidR="00B83D47" w:rsidRPr="0072395C" w:rsidTr="00BA0F94">
        <w:trPr>
          <w:trHeight w:val="285"/>
        </w:trPr>
        <w:tc>
          <w:tcPr>
            <w:tcW w:w="11880" w:type="dxa"/>
            <w:gridSpan w:val="10"/>
            <w:shd w:val="clear" w:color="000000" w:fill="FFFFFF"/>
            <w:vAlign w:val="center"/>
          </w:tcPr>
          <w:p w:rsidR="00B83D47" w:rsidRPr="0072395C" w:rsidRDefault="00B83D47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395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72395C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suppressed owing to small cell size, in accordance with CMS policy</w:t>
            </w:r>
          </w:p>
        </w:tc>
      </w:tr>
    </w:tbl>
    <w:p w:rsidR="0046532D" w:rsidRDefault="0046532D">
      <w:bookmarkStart w:id="0" w:name="_GoBack"/>
      <w:bookmarkEnd w:id="0"/>
    </w:p>
    <w:sectPr w:rsidR="0046532D" w:rsidSect="00B83D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3FC1"/>
    <w:multiLevelType w:val="hybridMultilevel"/>
    <w:tmpl w:val="259AD6DE"/>
    <w:lvl w:ilvl="0" w:tplc="9566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A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C25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1EA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6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0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D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4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6B4CB1"/>
    <w:multiLevelType w:val="hybridMultilevel"/>
    <w:tmpl w:val="D5AE3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D0034"/>
    <w:multiLevelType w:val="hybridMultilevel"/>
    <w:tmpl w:val="371EEA9C"/>
    <w:lvl w:ilvl="0" w:tplc="4BC2DB5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B6B12"/>
    <w:multiLevelType w:val="hybridMultilevel"/>
    <w:tmpl w:val="AF8AC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245ED"/>
    <w:multiLevelType w:val="hybridMultilevel"/>
    <w:tmpl w:val="B85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02CD3"/>
    <w:multiLevelType w:val="hybridMultilevel"/>
    <w:tmpl w:val="A0BE1DBE"/>
    <w:lvl w:ilvl="0" w:tplc="FAC06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B60CC"/>
    <w:multiLevelType w:val="hybridMultilevel"/>
    <w:tmpl w:val="75F2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D47"/>
    <w:rsid w:val="0046532D"/>
    <w:rsid w:val="00B8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EE9E6-774C-4934-A7A7-1EA2E423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D47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D47"/>
    <w:pPr>
      <w:spacing w:after="0" w:line="240" w:lineRule="auto"/>
      <w:outlineLvl w:val="2"/>
    </w:pPr>
    <w:rPr>
      <w:rFonts w:ascii="Calibri" w:hAnsi="Calibri" w:cs="Calibr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3D47"/>
    <w:rPr>
      <w:rFonts w:ascii="Calibri" w:hAnsi="Calibri" w:cs="Calibri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4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3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D47"/>
  </w:style>
  <w:style w:type="paragraph" w:customStyle="1" w:styleId="Default">
    <w:name w:val="Default"/>
    <w:rsid w:val="00B83D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3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D47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3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3D47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83D47"/>
    <w:rPr>
      <w:i/>
      <w:iCs/>
    </w:rPr>
  </w:style>
  <w:style w:type="character" w:customStyle="1" w:styleId="author">
    <w:name w:val="author"/>
    <w:basedOn w:val="DefaultParagraphFont"/>
    <w:rsid w:val="00B83D47"/>
  </w:style>
  <w:style w:type="character" w:customStyle="1" w:styleId="pubyear">
    <w:name w:val="pubyear"/>
    <w:basedOn w:val="DefaultParagraphFont"/>
    <w:rsid w:val="00B83D47"/>
  </w:style>
  <w:style w:type="character" w:customStyle="1" w:styleId="articletitle">
    <w:name w:val="articletitle"/>
    <w:basedOn w:val="DefaultParagraphFont"/>
    <w:rsid w:val="00B83D47"/>
  </w:style>
  <w:style w:type="character" w:customStyle="1" w:styleId="journaltitle">
    <w:name w:val="journaltitle"/>
    <w:basedOn w:val="DefaultParagraphFont"/>
    <w:rsid w:val="00B83D47"/>
  </w:style>
  <w:style w:type="character" w:customStyle="1" w:styleId="vol">
    <w:name w:val="vol"/>
    <w:basedOn w:val="DefaultParagraphFont"/>
    <w:rsid w:val="00B83D47"/>
  </w:style>
  <w:style w:type="character" w:customStyle="1" w:styleId="pagefirst">
    <w:name w:val="pagefirst"/>
    <w:basedOn w:val="DefaultParagraphFont"/>
    <w:rsid w:val="00B83D47"/>
  </w:style>
  <w:style w:type="character" w:customStyle="1" w:styleId="pagelast">
    <w:name w:val="pagelast"/>
    <w:basedOn w:val="DefaultParagraphFont"/>
    <w:rsid w:val="00B83D47"/>
  </w:style>
  <w:style w:type="character" w:customStyle="1" w:styleId="groupname">
    <w:name w:val="groupname"/>
    <w:basedOn w:val="DefaultParagraphFont"/>
    <w:rsid w:val="00B83D47"/>
  </w:style>
  <w:style w:type="character" w:customStyle="1" w:styleId="othertitle">
    <w:name w:val="othertitle"/>
    <w:basedOn w:val="DefaultParagraphFont"/>
    <w:rsid w:val="00B83D47"/>
  </w:style>
  <w:style w:type="character" w:customStyle="1" w:styleId="citedissue">
    <w:name w:val="citedissue"/>
    <w:basedOn w:val="DefaultParagraphFont"/>
    <w:rsid w:val="00B83D47"/>
  </w:style>
  <w:style w:type="paragraph" w:customStyle="1" w:styleId="Title1">
    <w:name w:val="Title1"/>
    <w:basedOn w:val="Normal"/>
    <w:rsid w:val="00B83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83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D47"/>
  </w:style>
  <w:style w:type="character" w:styleId="Hyperlink">
    <w:name w:val="Hyperlink"/>
    <w:basedOn w:val="DefaultParagraphFont"/>
    <w:uiPriority w:val="99"/>
    <w:unhideWhenUsed/>
    <w:rsid w:val="00B83D47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B83D47"/>
    <w:pPr>
      <w:spacing w:after="0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D4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83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D4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83D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D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3D4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3D47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B83D47"/>
  </w:style>
  <w:style w:type="character" w:styleId="FollowedHyperlink">
    <w:name w:val="FollowedHyperlink"/>
    <w:basedOn w:val="DefaultParagraphFont"/>
    <w:uiPriority w:val="99"/>
    <w:semiHidden/>
    <w:unhideWhenUsed/>
    <w:rsid w:val="00B83D47"/>
    <w:rPr>
      <w:color w:val="954F72"/>
      <w:u w:val="single"/>
    </w:rPr>
  </w:style>
  <w:style w:type="paragraph" w:customStyle="1" w:styleId="msonormal0">
    <w:name w:val="msonormal"/>
    <w:basedOn w:val="Normal"/>
    <w:rsid w:val="00B83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83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B83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0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0:00Z</dcterms:created>
  <dcterms:modified xsi:type="dcterms:W3CDTF">2021-09-14T18:51:00Z</dcterms:modified>
</cp:coreProperties>
</file>